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26695</wp:posOffset>
                </wp:positionV>
                <wp:extent cx="53721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7.85pt" to="422.95pt,17.8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>Table S1  List of oligonucleotide p</w:t>
      </w:r>
      <w:r>
        <w:rPr>
          <w:rFonts w:cs="Times New Roman" w:ascii="Times New Roman" w:hAnsi="Times New Roman"/>
          <w:b/>
        </w:rPr>
        <w:t>rimer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317500</wp:posOffset>
                </wp:positionV>
                <wp:extent cx="53721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pt" to="422.95pt,2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Primer name</w:t>
        <w:tab/>
        <w:tab/>
        <w:t>5’- sequence-3’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Zcb</w:t>
      </w: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GGCCACACACCATAGCTTCAAAATGTTTCT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Zcb</w:t>
      </w: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GGCCCAGCTTGCAAATTAAAGCCTTCGA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Pcta-EcoRI</w:t>
        <w:tab/>
        <w:tab/>
        <w:t>GGAATTCACTAGTCTTAAGGTTTCCATAGC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Pdas-EcoRI</w:t>
        <w:tab/>
        <w:tab/>
        <w:t>GGAATTCAAAATGTGGAGAAAAGAAATC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Pfdh</w:t>
        <w:tab/>
        <w:tab/>
        <w:tab/>
        <w:t>GTCAACAAATCAATCAGCCAATCTACCAAT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Pfgh-EcoRI</w:t>
        <w:tab/>
        <w:tab/>
        <w:t>GGAATTCG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TTGATATCTGTTATTTAAAT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Pfld-EcoRI</w:t>
        <w:tab/>
        <w:tab/>
        <w:t>GGAATTCTCTAAGTTTTAATCTTACAAACA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Pcta-Not</w:t>
        <w:tab/>
        <w:tab/>
        <w:t>ATAAGAATGCGGCCGCGGTACCATTTGAATATAATTTATT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Pdas-Not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ATAAGAATGCGGCCGCTTTTGTAATTTTTTTTAATAATT</w:t>
      </w:r>
    </w:p>
    <w:p>
      <w:pPr>
        <w:pStyle w:val="Normal"/>
        <w:ind w:left="2552" w:hanging="2552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Pfdh-Not</w:t>
      </w: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t>ATAAGAATGCGGCCGCGGTACCTTTGTAAAGTCAATAA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TAATATATAATC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Pfgh-Not</w:t>
        <w:tab/>
        <w:tab/>
        <w:t>ATAAGAATGCGGCCGCGGTACCTTTTTTAATTATTATAAT</w:t>
      </w:r>
    </w:p>
    <w:p>
      <w:pPr>
        <w:pStyle w:val="Normal"/>
        <w:ind w:left="2552" w:hanging="2552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Pfld-Not</w:t>
        <w:tab/>
        <w:t>ATAAGAATGCGGCCGCGGTACCTTTTGTGGAATAAAAAATAGAT AAATATG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Qvenus</w:t>
        <w:tab/>
        <w:tab/>
        <w:t>CAGTTCCATGGCCAACTTT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Qvenus</w:t>
        <w:tab/>
        <w:tab/>
        <w:t>CTTCTGGCATAGCAGATTTGAA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cbact1-RT</w:t>
        <w:tab/>
        <w:tab/>
        <w:t>GAAGCCCAATCCAAGAGAG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cbaod1-RT</w:t>
        <w:tab/>
        <w:tab/>
        <w:t>TTCGATGCATTTGTCTCTG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cbdas1-RT</w:t>
        <w:tab/>
        <w:tab/>
        <w:t>AGGTGGTCATCCTGGTTCT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cbfld1-RT</w:t>
      </w:r>
      <w:r>
        <w:rPr>
          <w:rFonts w:cs="Times New Roman" w:ascii="Times New Roman" w:hAnsi="Times New Roman"/>
          <w:sz w:val="20"/>
          <w:szCs w:val="20"/>
        </w:rPr>
        <w:tab/>
        <w:tab/>
        <w:t>CCAGAAGCTCCAAAGGATA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cbfgh1-RT</w:t>
      </w:r>
      <w:r>
        <w:rPr>
          <w:rFonts w:cs="Times New Roman" w:ascii="Times New Roman" w:hAnsi="Times New Roman"/>
          <w:sz w:val="20"/>
          <w:szCs w:val="20"/>
        </w:rPr>
        <w:tab/>
        <w:tab/>
        <w:t>GATTTCGGTACAGGTGCTG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cbcta1-RT</w:t>
      </w:r>
      <w:r>
        <w:rPr>
          <w:rFonts w:cs="Times New Roman" w:ascii="Times New Roman" w:hAnsi="Times New Roman"/>
          <w:sz w:val="20"/>
          <w:szCs w:val="20"/>
        </w:rPr>
        <w:tab/>
        <w:tab/>
        <w:t>TAACTGCCCAATGAGAGCT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w-cbpmp20-RT</w:t>
      </w:r>
      <w:r>
        <w:rPr>
          <w:rFonts w:cs="Times New Roman" w:ascii="Times New Roman" w:hAnsi="Times New Roman"/>
          <w:sz w:val="20"/>
          <w:szCs w:val="20"/>
        </w:rPr>
        <w:tab/>
        <w:tab/>
        <w:t>CTTCCCAACCACTGACGAT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cbact1-RT</w:t>
        <w:tab/>
        <w:tab/>
        <w:t>GTGTTCTTCTGGGGCAACTC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cbaod1-RT</w:t>
        <w:tab/>
        <w:tab/>
        <w:t>TGCCAATTCAGCTTCTGTT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cbdas1-RT</w:t>
        <w:tab/>
        <w:tab/>
        <w:t>TCACGATTGAACCATGTTG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cbfld1-RT</w:t>
      </w:r>
      <w:r>
        <w:rPr>
          <w:rFonts w:cs="Times New Roman" w:ascii="Times New Roman" w:hAnsi="Times New Roman"/>
          <w:sz w:val="20"/>
          <w:szCs w:val="20"/>
        </w:rPr>
        <w:tab/>
        <w:tab/>
        <w:t>GCAACAGCACCTTGAATAAC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cbfgh1-RT</w:t>
      </w:r>
      <w:r>
        <w:rPr>
          <w:rFonts w:cs="Times New Roman" w:ascii="Times New Roman" w:hAnsi="Times New Roman"/>
          <w:sz w:val="20"/>
          <w:szCs w:val="20"/>
        </w:rPr>
        <w:tab/>
        <w:tab/>
        <w:t>ACCACCCATTGAATGACCT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cbcta1-RT</w:t>
      </w:r>
      <w:r>
        <w:rPr>
          <w:rFonts w:cs="Times New Roman" w:ascii="Times New Roman" w:hAnsi="Times New Roman"/>
          <w:sz w:val="20"/>
          <w:szCs w:val="20"/>
        </w:rPr>
        <w:tab/>
        <w:tab/>
        <w:t>GATATTGAACCGGGCAGTTG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v-cbpmp20-RT</w:t>
      </w:r>
      <w:r>
        <w:rPr>
          <w:rFonts w:cs="Times New Roman" w:ascii="Times New Roman" w:hAnsi="Times New Roman"/>
          <w:sz w:val="20"/>
          <w:szCs w:val="20"/>
        </w:rPr>
        <w:tab/>
        <w:tab/>
        <w:t>GTGTGAATGCACCTGGAACT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cbATG1-5Eco</w:t>
      </w:r>
      <w:r>
        <w:rPr>
          <w:rFonts w:cs="Times New Roman" w:ascii="Times New Roman" w:hAnsi="Times New Roman"/>
          <w:sz w:val="20"/>
          <w:szCs w:val="20"/>
        </w:rPr>
        <w:t>RI</w:t>
        <w:tab/>
        <w:tab/>
        <w:t>GGATCC</w:t>
      </w:r>
      <w:r>
        <w:rPr>
          <w:rFonts w:cs="Times New Roman" w:ascii="Times New Roman" w:hAnsi="Times New Roman"/>
          <w:sz w:val="20"/>
          <w:szCs w:val="20"/>
        </w:rPr>
        <w:t>CACCATTTGAATCACATAATCAC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cbATG1-5Not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GCGGCCGCTGTGTATGTGTATATAA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cbATG1-3Xho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CTCGAGCCCTTTGTGTTTGTTGAGTTAC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cbATG1-3Eco</w:t>
      </w:r>
      <w:r>
        <w:rPr>
          <w:rFonts w:cs="Times New Roman" w:ascii="Times New Roman" w:hAnsi="Times New Roman"/>
          <w:sz w:val="20"/>
          <w:szCs w:val="20"/>
        </w:rPr>
        <w:t>RI</w:t>
        <w:tab/>
        <w:tab/>
        <w:t>GGATCC</w:t>
      </w:r>
      <w:r>
        <w:rPr>
          <w:rFonts w:cs="Times New Roman" w:ascii="Times New Roman" w:hAnsi="Times New Roman"/>
          <w:sz w:val="20"/>
          <w:szCs w:val="20"/>
        </w:rPr>
        <w:t>CCCCAATACATACAATAGCAAC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PcbATG8-Xho</w:t>
      </w:r>
      <w:r>
        <w:rPr>
          <w:rFonts w:cs="Times New Roman" w:ascii="Times New Roman" w:hAnsi="Times New Roman"/>
          <w:sz w:val="20"/>
          <w:szCs w:val="20"/>
        </w:rPr>
        <w:tab/>
        <w:tab/>
        <w:t>CCG</w:t>
      </w:r>
      <w:r>
        <w:rPr>
          <w:rFonts w:cs="Times New Roman" w:ascii="Times New Roman" w:hAnsi="Times New Roman"/>
          <w:sz w:val="20"/>
          <w:szCs w:val="20"/>
        </w:rPr>
        <w:t>CTCGAGGTCTGTATCTATCTCTGTC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PcbATG8-Kpn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GGGGTACCTTTTGTGACTGTGTTTATATA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cbATG8-Kpn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GGGGTACCATGAAATCACAATTTAAAAGC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cbATG8-Pst</w:t>
      </w:r>
      <w:r>
        <w:rPr>
          <w:rFonts w:cs="Times New Roman" w:ascii="Times New Roman" w:hAnsi="Times New Roman"/>
          <w:sz w:val="20"/>
          <w:szCs w:val="20"/>
        </w:rPr>
        <w:tab/>
        <w:tab/>
        <w:t>AA</w:t>
      </w:r>
      <w:r>
        <w:rPr>
          <w:rFonts w:cs="Times New Roman" w:ascii="Times New Roman" w:hAnsi="Times New Roman"/>
          <w:sz w:val="20"/>
          <w:szCs w:val="20"/>
        </w:rPr>
        <w:t>CTGCAGGAAAGAGAGGATATGGATAAAG</w:t>
      </w:r>
    </w:p>
    <w:p>
      <w:pPr>
        <w:pStyle w:val="Normal"/>
        <w:ind w:left="2552" w:hanging="2552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HA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cbA</w:t>
      </w:r>
      <w:r>
        <w:rPr>
          <w:rFonts w:cs="Times New Roman" w:ascii="Times New Roman" w:hAnsi="Times New Roman"/>
          <w:sz w:val="20"/>
          <w:szCs w:val="20"/>
        </w:rPr>
        <w:t>TG</w:t>
      </w:r>
      <w:r>
        <w:rPr>
          <w:rFonts w:cs="Times New Roman" w:ascii="Times New Roman" w:hAnsi="Times New Roman"/>
          <w:sz w:val="20"/>
          <w:szCs w:val="20"/>
        </w:rPr>
        <w:t>8</w:t>
        <w:tab/>
        <w:t>TTCCAGATTACGCTGGTTATCCATATGATGTTCCAGATTACG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ATGAAATCACAATTTAAAAGCGAACA</w:t>
      </w:r>
    </w:p>
    <w:p>
      <w:pPr>
        <w:pStyle w:val="Normal"/>
        <w:ind w:left="2552" w:hanging="2552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</w:t>
      </w:r>
      <w:r>
        <w:rPr>
          <w:rFonts w:cs="Times New Roman" w:ascii="Times New Roman" w:hAnsi="Times New Roman"/>
          <w:sz w:val="20"/>
          <w:szCs w:val="20"/>
        </w:rPr>
        <w:t>-HA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cbA</w:t>
      </w:r>
      <w:r>
        <w:rPr>
          <w:rFonts w:cs="Times New Roman" w:ascii="Times New Roman" w:hAnsi="Times New Roman"/>
          <w:sz w:val="20"/>
          <w:szCs w:val="20"/>
        </w:rPr>
        <w:t>TG</w:t>
      </w:r>
      <w:r>
        <w:rPr>
          <w:rFonts w:cs="Times New Roman" w:ascii="Times New Roman" w:hAnsi="Times New Roman"/>
          <w:sz w:val="20"/>
          <w:szCs w:val="20"/>
        </w:rPr>
        <w:t>8</w:t>
      </w: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t>CATCATATGGATAACCAGCGTAATCTGGAACATCATATGGAT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TTTGTGACTGTGTTTATATAAGATT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cbATG8-5Bam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GGATCCCGTTAAGGAATAAGAGAAGC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cbATG8-5</w:t>
      </w:r>
      <w:r>
        <w:rPr>
          <w:rFonts w:cs="Times New Roman" w:ascii="Times New Roman" w:hAnsi="Times New Roman"/>
          <w:sz w:val="20"/>
          <w:szCs w:val="20"/>
        </w:rPr>
        <w:t>Not</w:t>
        <w:tab/>
        <w:tab/>
      </w:r>
      <w:r>
        <w:rPr>
          <w:rFonts w:cs="Times New Roman" w:ascii="Times New Roman" w:hAnsi="Times New Roman"/>
          <w:sz w:val="20"/>
          <w:szCs w:val="20"/>
        </w:rPr>
        <w:t>GCGGCCGCCGATAAGATTGAAGAT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cbATG8-3Xho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CTCGAGCCATATCCTCTCTTTCTTTTC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cbATG8-3Bam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GGATCCGCAGTTACACATGCTATAA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</w:t>
      </w:r>
      <w:r>
        <w:rPr>
          <w:rFonts w:cs="Times New Roman" w:ascii="Times New Roman" w:hAnsi="Times New Roman"/>
          <w:sz w:val="20"/>
          <w:szCs w:val="20"/>
        </w:rPr>
        <w:t>cbATG</w:t>
      </w:r>
      <w:r>
        <w:rPr>
          <w:rFonts w:cs="Times New Roman" w:ascii="Times New Roman" w:hAnsi="Times New Roman"/>
          <w:sz w:val="20"/>
          <w:szCs w:val="20"/>
        </w:rPr>
        <w:t>30-5EcoRI</w:t>
      </w: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t>GGAATTCGCGTATTTTATTGACAGAATG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Rv-</w:t>
      </w:r>
      <w:r>
        <w:rPr>
          <w:rFonts w:cs="Times New Roman" w:ascii="Times New Roman" w:hAnsi="Times New Roman"/>
          <w:sz w:val="20"/>
          <w:szCs w:val="20"/>
        </w:rPr>
        <w:t>cbATG</w:t>
      </w:r>
      <w:r>
        <w:rPr>
          <w:rFonts w:cs="Times New Roman" w:ascii="Times New Roman" w:hAnsi="Times New Roman"/>
          <w:sz w:val="20"/>
          <w:szCs w:val="20"/>
        </w:rPr>
        <w:t>30-5Bam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CGGGATCCGTGTTTTGAATGCGGTCC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Fw-</w:t>
      </w:r>
      <w:r>
        <w:rPr>
          <w:rFonts w:cs="Times New Roman" w:ascii="Times New Roman" w:hAnsi="Times New Roman"/>
          <w:sz w:val="20"/>
          <w:szCs w:val="20"/>
        </w:rPr>
        <w:t>cbATG</w:t>
      </w:r>
      <w:r>
        <w:rPr>
          <w:rFonts w:cs="Times New Roman" w:ascii="Times New Roman" w:hAnsi="Times New Roman"/>
          <w:sz w:val="20"/>
          <w:szCs w:val="20"/>
        </w:rPr>
        <w:t>30-3Cla</w:t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CCATCGATGCTGGTAATAAAGACAGCAAAG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317500</wp:posOffset>
                </wp:positionV>
                <wp:extent cx="53721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pt" to="422.95pt,25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Rv-</w:t>
      </w:r>
      <w:r>
        <w:rPr>
          <w:rFonts w:cs="Times New Roman" w:ascii="Times New Roman" w:hAnsi="Times New Roman"/>
          <w:sz w:val="20"/>
          <w:szCs w:val="20"/>
        </w:rPr>
        <w:t>cbATG</w:t>
      </w:r>
      <w:r>
        <w:rPr>
          <w:rFonts w:cs="Times New Roman" w:ascii="Times New Roman" w:hAnsi="Times New Roman"/>
          <w:sz w:val="20"/>
          <w:szCs w:val="20"/>
        </w:rPr>
        <w:t>30-3EcoRI</w:t>
      </w: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t>GGAATTCGTATCCATTAACAACCGGTAAT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cs="Times New Roman"/>
      <w:kern w:val="2"/>
      <w:sz w:val="24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0:32:00Z</dcterms:created>
  <dc:creator>Kawagucci</dc:creator>
  <dc:description/>
  <dc:language>en-US</dc:language>
  <cp:lastModifiedBy>Hiroya Yurimoto</cp:lastModifiedBy>
  <dcterms:modified xsi:type="dcterms:W3CDTF">2011-08-17T00:32:00Z</dcterms:modified>
  <cp:revision>2</cp:revision>
  <dc:subject/>
  <dc:title/>
</cp:coreProperties>
</file>